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Supplementary data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6"/>
          <w:szCs w:val="26"/>
        </w:rPr>
        <w:t xml:space="preserve">The antifungal peptide MCh-AMP1 derived from </w:t>
      </w:r>
      <w:r>
        <w:rPr>
          <w:rFonts w:cs="Times New Roman" w:ascii="Times New Roman" w:hAnsi="Times New Roman"/>
          <w:b/>
          <w:bCs/>
          <w:i/>
          <w:iCs/>
          <w:color w:val="000000"/>
          <w:sz w:val="26"/>
          <w:szCs w:val="26"/>
        </w:rPr>
        <w:t>Matricaria chamomilla</w:t>
      </w:r>
      <w:r>
        <w:rPr>
          <w:rFonts w:cs="Times New Roman" w:ascii="Times New Roman" w:hAnsi="Times New Roman"/>
          <w:b/>
          <w:bCs/>
          <w:color w:val="000000"/>
          <w:sz w:val="26"/>
          <w:szCs w:val="26"/>
        </w:rPr>
        <w:t xml:space="preserve"> inhibits </w:t>
      </w:r>
      <w:r>
        <w:rPr>
          <w:rFonts w:cs="Times New Roman" w:ascii="Times New Roman" w:hAnsi="Times New Roman"/>
          <w:b/>
          <w:bCs/>
          <w:i/>
          <w:iCs/>
          <w:color w:val="000000"/>
          <w:sz w:val="26"/>
          <w:szCs w:val="26"/>
        </w:rPr>
        <w:t>Candida albicans</w:t>
      </w:r>
      <w:r>
        <w:rPr>
          <w:rFonts w:cs="Times New Roman" w:ascii="Times New Roman" w:hAnsi="Times New Roman"/>
          <w:b/>
          <w:bCs/>
          <w:color w:val="000000"/>
          <w:sz w:val="26"/>
          <w:szCs w:val="26"/>
        </w:rPr>
        <w:t xml:space="preserve"> growth via inducing ROS generation and altering fungal cell membrane permeabilit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ima Sadat Seyedjavadi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Soghra Khani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Ali Eslamifa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Soheila Ajdary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Mehdi Goudarzi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Raheleh Halabian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za Akbar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6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adi Zare-Zardini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Abbas Ali Imani Fooladi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5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hyperlink r:id="rId3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Jafar Amani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5**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, Mehdi Razzaghi-Abyaneh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epartment of Mycology, Pasteur Institute of Iran, Tehran, Ira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w w:val="108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color w:val="000000"/>
          <w:w w:val="108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epartment of Clinical Research, Pasteur Institute of Iran, Tehran, Ira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Department of Immunology, Pasteur Institute of Iran, Tehran, Iran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epartment of Microbiology, School of Medicine, </w:t>
      </w:r>
      <w:hyperlink r:id="rId4">
        <w:r>
          <w:rPr>
            <w:rStyle w:val="InternetLink"/>
            <w:rFonts w:cs="Times New Roman" w:ascii="Times New Roman" w:hAnsi="Times New Roman"/>
            <w:i/>
            <w:iCs/>
            <w:color w:val="000000"/>
            <w:sz w:val="24"/>
            <w:szCs w:val="24"/>
          </w:rPr>
          <w:t>Shahid Beheshti University of Medical Sciences</w:t>
        </w:r>
      </w:hyperlink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, Tehran, Ira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pplied Microbiology Research Center, Systems Biology and Poisonings Institute, Baqiyatallah University of Medical Sciences, Tehran, Ira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epartment of Microbiology, Faculty of Medicine, Urmia University of Medical Sciences, Urmia, West Azerbaijan, Ira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iCs/>
          <w:color w:val="000000"/>
          <w:w w:val="108"/>
          <w:sz w:val="24"/>
          <w:szCs w:val="24"/>
        </w:rPr>
        <w:t>Hematology and Oncology Research Center, Shahid Sadoughi University of Medical Sciences, Yazd, Iran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*Correspondence to: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rof. Mehdi Razzaghi-Abyaneh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Mycology, Pasteur Institute of Iran, Tehran 1316943551, IRAN,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el: +98 21 64112804; Mobile: +98 912 3774027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-mails: 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mrab442@yahoo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&amp; 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mrab442@pasteur.ac.ir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**Corresponding autho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Dr. Jafar Amani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: 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jafar.amani@gmail.com</w:t>
        </w:r>
      </w:hyperlink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24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drawing>
          <wp:inline distT="0" distB="0" distL="0" distR="0">
            <wp:extent cx="4527550" cy="45650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6015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fa-IR"/>
        </w:rPr>
        <w:t xml:space="preserve">Figure S1. </w:t>
      </w:r>
      <w:r>
        <w:rPr>
          <w:rFonts w:cs="Times New Roman" w:ascii="Times New Roman" w:hAnsi="Times New Roman"/>
          <w:color w:val="000000"/>
          <w:sz w:val="24"/>
          <w:szCs w:val="24"/>
          <w:lang w:bidi="fa-IR"/>
        </w:rPr>
        <w:t xml:space="preserve">Mass spectrometry (a) and HPLC results (b) of synthesized MCh-AMP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LSVKAFTGIQLRGVCGIEVKARG) </w:t>
      </w:r>
      <w:r>
        <w:rPr>
          <w:rFonts w:cs="Times New Roman" w:ascii="Times New Roman" w:hAnsi="Times New Roman"/>
          <w:color w:val="000000"/>
          <w:sz w:val="24"/>
          <w:szCs w:val="24"/>
          <w:lang w:bidi="fa-IR"/>
        </w:rPr>
        <w:t xml:space="preserve">are shown. The peptide is shown as a single sharp peak in HPLC analysi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purity of the synthetic peptide was confirmed using reverse-phase high-performance liquid chromatography (RP-HPLC &gt;95% purity), followed by molecular weight determination via electrospray ionization-mass spectrometry (ESI-MS). HPLC system utilized a two-solvent gradient, with solvent A being composed of water with 0.1% TFA and solvent B composed of 99.9% acetonitrile with 0.1% TFA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A peptide sampl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dissolved in 0.1% TFA in water and analyzed using a gradient of 0 to 75% solvent B over 30 minutes. The flow rate was set to 1.0 mL/min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nd the detector monitor</w:t>
      </w:r>
      <w:r>
        <w:rPr>
          <w:rFonts w:eastAsia="Times New Roman" w:cs="Times New Roman" w:ascii="Times New Roman" w:hAnsi="Times New Roman"/>
          <w:sz w:val="24"/>
          <w:szCs w:val="24"/>
        </w:rPr>
        <w:t>ing t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peptide bond absorban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t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a wavelength of 220 n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Halabian R%5BAuthor%5D&amp;cauthor=true&amp;cauthor_uid=29372033" TargetMode="External"/><Relationship Id="rId3" Type="http://schemas.openxmlformats.org/officeDocument/2006/relationships/hyperlink" Target="https://www.ncbi.nlm.nih.gov/pubmed/?term=Amani J%5BAuthor%5D&amp;cauthor=true&amp;cauthor_uid=29372033" TargetMode="External"/><Relationship Id="rId4" Type="http://schemas.openxmlformats.org/officeDocument/2006/relationships/hyperlink" Target="https://scholar.google.com/citations?view_op=view_org&amp;hl=en&amp;org=7030147968151678976" TargetMode="External"/><Relationship Id="rId5" Type="http://schemas.openxmlformats.org/officeDocument/2006/relationships/hyperlink" Target="https://mail.yahoo.com/neo/b/compose?to=mrab442@yahoo.com" TargetMode="External"/><Relationship Id="rId6" Type="http://schemas.openxmlformats.org/officeDocument/2006/relationships/hyperlink" Target="https://mail.yahoo.com/neo/b/compose?to=mrab442@pasteur.ac.ir" TargetMode="External"/><Relationship Id="rId7" Type="http://schemas.openxmlformats.org/officeDocument/2006/relationships/hyperlink" Target="mailto:jafar.amani@gmail.com" TargetMode="External"/><Relationship Id="rId8" Type="http://schemas.openxmlformats.org/officeDocument/2006/relationships/image" Target="media/image1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0T05:59:00Z</dcterms:created>
  <dc:creator>M_Razzaghiabyane</dc:creator>
  <dc:description/>
  <cp:keywords/>
  <dc:language>en-US</dc:language>
  <cp:lastModifiedBy>M_Razzaghiabyane</cp:lastModifiedBy>
  <dcterms:modified xsi:type="dcterms:W3CDTF">2019-12-20T06:51:00Z</dcterms:modified>
  <cp:revision>3</cp:revision>
  <dc:subject/>
  <dc:title/>
</cp:coreProperties>
</file>